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/>
        <w:rPr>
          <w:rFonts w:ascii="Arial" w:hAnsi="Arial" w:cs="Arial"/>
          <w:i w:val="false"/>
          <w:i w:val="false"/>
          <w:sz w:val="22"/>
          <w:szCs w:val="22"/>
          <w:lang w:val="en-US"/>
        </w:rPr>
      </w:pPr>
      <w:r>
        <w:rPr>
          <w:rFonts w:cs="Arial" w:ascii="Arial" w:hAnsi="Arial"/>
          <w:i w:val="false"/>
          <w:sz w:val="22"/>
          <w:szCs w:val="22"/>
          <w:lang w:val="en-US"/>
        </w:rPr>
        <w:t>Table S1 – List of ligands used to identify HLA-restricted pstterns.</w:t>
      </w:r>
    </w:p>
    <w:tbl>
      <w:tblPr>
        <w:tblW w:w="1140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40"/>
        <w:gridCol w:w="6720"/>
        <w:gridCol w:w="1800"/>
        <w:gridCol w:w="9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DB code</w:t>
            </w:r>
          </w:p>
        </w:tc>
        <w:tc>
          <w:tcPr>
            <w:tcW w:w="6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pitope descrip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(a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° of a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JHT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Ligand From The MART-1/Melan-A   Mutation: A28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GIGILTV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9X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-ESO-1 Peptide Analogue S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LMWITQ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9Y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-ESO-1 Peptide Analogue S9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LMWITQ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VLL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 Matrix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GFVF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I7R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P10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PGFFPY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I7T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P1049-5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GVFPV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I7U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P1049-6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GFVPV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V2W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P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YNTV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V2X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P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FNTV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S8D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ANTV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T1W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FNTIAV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T1X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YLTV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T1Y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YNVV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T1Z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YNTAAA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T20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YNTI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T21 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Gag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YNTVAT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B0G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P10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GFFPV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DUZ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lv-1 Octameric Tax 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FGYPVY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EEY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p2 Peptide; Mutation: I2l,V5l,L9v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SALVGI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EEZ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2 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SALVGI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HHG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Gp120 Envelope Protein (Residues 195-20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TSCNTS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HHJ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Reverse Transcriptase (Residues 309-3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KEPVHG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TVB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ope Of Melanocyte Protein Pmel 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DQVPFS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TVH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ope Of Melanocyte Protein Pmel 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DQVPFS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GIT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LV-1 TAX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FGKPVYV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EW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(Melanoma-Associated Antigen 3)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WGPRALV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I1F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(Hiv-Rt Variant Peptide I1f (Flkepvhgv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KEPVHG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I1Y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Rt Variant Peptide I1y (Ylkepvhg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KEPVHG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QR1 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2 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SAVVGI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GTW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apeptide From Melan-A/MART-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GIGILT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GTZ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apeptide From Melan-A/MART-1; Mutation: A28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GIGILT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GUO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Native nonameric Melan-A/MART-1(27-35) 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IGILT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FQT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38-46 From Cell Division Cycle 25b (CDC25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LGSPV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*0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FQW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1097-1105 From Insulin Receptor Substrate 2 (IRS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ASPTSG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08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GB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Gag Peptide (3r Mutatio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RKKYK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08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GC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Gag Peptide (7q Mutatio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KKKYQ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08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GD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Gag Peptide (Index Peptid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KKKYK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08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GE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Gag Peptide (7r Mutatio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KKKY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08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GF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-1 Gag Peptide (5r Mutatio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KKRYK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27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GE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M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FAAAIAK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27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0V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Peptide Tis From Egf-Response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LPIFS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27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SR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tein-Barr Nuclear Antigen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IYDLIE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27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ST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Nucle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WAIRT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27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HSA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l Peptide Sequenc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AAA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35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9E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From Ebna3c-Protein From Eb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PLDITP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35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IK</w:t>
            </w:r>
          </w:p>
        </w:tc>
        <w:tc>
          <w:tcPr>
            <w:tcW w:w="6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ope Derived From 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IVVLHG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35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XG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mer peptide from BZLF1 trans-activator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QPAPEN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35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XF</w:t>
            </w:r>
          </w:p>
        </w:tc>
        <w:tc>
          <w:tcPr>
            <w:tcW w:w="6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mer peptide from BZLF1 trans-activator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QPAPENA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*350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WA</w:t>
            </w:r>
          </w:p>
        </w:tc>
        <w:tc>
          <w:tcPr>
            <w:tcW w:w="6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mv 8-Mer Peptide From The Pp65 Protein Molecu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TKDV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</w:tbl>
    <w:p>
      <w:pPr>
        <w:pStyle w:val="Normal"/>
        <w:rPr/>
      </w:pPr>
      <w:r>
        <w:rPr/>
        <w:t>Fourty-nine HLA-restricted epitopes were used to identify the epitope conformational patterns restricted to human alleles A2*0201, B*0801, B*2705 and the supertype B*35.</w:t>
      </w:r>
    </w:p>
    <w:sectPr>
      <w:type w:val="nextPage"/>
      <w:pgSz w:w="11906" w:h="16838"/>
      <w:pgMar w:left="1701" w:right="1418" w:gutter="0" w:header="0" w:top="14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spacing w:lineRule="auto" w:line="360"/>
      <w:outlineLvl w:val="2"/>
    </w:pPr>
    <w:rPr>
      <w:b/>
      <w:bCs/>
      <w:i/>
      <w:lang w:val="en-GB"/>
    </w:rPr>
  </w:style>
  <w:style w:type="character" w:styleId="Fontepargpadro">
    <w:name w:val="Fonte parág. padrão"/>
    <w:qFormat/>
    <w:rPr/>
  </w:style>
  <w:style w:type="character" w:styleId="Char">
    <w:name w:val=" Char"/>
    <w:basedOn w:val="Fontepargpadro"/>
    <w:qFormat/>
    <w:rPr>
      <w:rFonts w:eastAsia="Lucida Sans Unicode"/>
      <w:b/>
      <w:bCs/>
      <w:i/>
      <w:kern w:val="2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0:32:00Z</dcterms:created>
  <dc:creator>jose</dc:creator>
  <dc:description/>
  <dc:language>en-US</dc:language>
  <cp:lastModifiedBy>Jonier</cp:lastModifiedBy>
  <dcterms:modified xsi:type="dcterms:W3CDTF">2010-03-07T20:27:00Z</dcterms:modified>
  <cp:revision>5</cp:revision>
  <dc:subject/>
  <dc:title>Table 1 – List of H-2Db ligands available at PDB</dc:title>
</cp:coreProperties>
</file>